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D6A29" w14:textId="0974FCD7" w:rsidR="00C40D0B" w:rsidRPr="0002757B" w:rsidRDefault="0002757B" w:rsidP="00C40D0B">
      <w:pPr>
        <w:rPr>
          <w:rFonts w:ascii="Times New Roman" w:hAnsi="Times New Roman" w:cs="Times New Roman"/>
          <w:b/>
          <w:bCs/>
        </w:rPr>
      </w:pPr>
      <w:r w:rsidRPr="0002757B">
        <w:rPr>
          <w:rFonts w:ascii="Times New Roman" w:hAnsi="Times New Roman" w:cs="Times New Roman"/>
          <w:b/>
          <w:bCs/>
        </w:rPr>
        <w:t>S</w:t>
      </w:r>
      <w:r w:rsidR="00F734CC">
        <w:rPr>
          <w:rFonts w:ascii="Times New Roman" w:hAnsi="Times New Roman" w:cs="Times New Roman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C40D0B" w:rsidRPr="0002757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C40D0B" w:rsidRPr="0002757B">
        <w:rPr>
          <w:rFonts w:ascii="Times New Roman" w:hAnsi="Times New Roman" w:cs="Times New Roman"/>
          <w:b/>
          <w:bCs/>
        </w:rPr>
        <w:t xml:space="preserve"> Search </w:t>
      </w:r>
      <w:r>
        <w:rPr>
          <w:rFonts w:ascii="Times New Roman" w:hAnsi="Times New Roman" w:cs="Times New Roman" w:hint="eastAsia"/>
          <w:b/>
          <w:bCs/>
          <w:lang w:eastAsia="zh-CN"/>
        </w:rPr>
        <w:t>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4793"/>
        <w:gridCol w:w="1438"/>
      </w:tblGrid>
      <w:tr w:rsidR="00C40D0B" w:rsidRPr="0002757B" w14:paraId="5469B7F4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866E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FF9A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A863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C40D0B" w:rsidRPr="0002757B" w14:paraId="519BCE7C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EB3F" w14:textId="77777777" w:rsidR="00C40D0B" w:rsidRPr="0002757B" w:rsidRDefault="00C40D0B" w:rsidP="00C40D0B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93DC" w14:textId="77777777" w:rsidR="0063315B" w:rsidRDefault="0063315B" w:rsidP="00C40D0B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hAnsi="Times New Roman" w:cs="Times New Roman"/>
              </w:rPr>
              <w:t>(chloasma OR melasma OR melanosis) AND (quality OR questionnaire OR scale OR MELASQoL OR epidemiologic)</w:t>
            </w:r>
          </w:p>
          <w:p w14:paraId="2EC7C766" w14:textId="2799929F" w:rsidR="008C2FDD" w:rsidRPr="0002757B" w:rsidRDefault="008C2FDD" w:rsidP="00C40D0B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631B" w14:textId="2011545C" w:rsidR="00C40D0B" w:rsidRPr="0002757B" w:rsidRDefault="0063315B" w:rsidP="00C40D0B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eastAsiaTheme="minorEastAsia" w:hAnsi="Times New Roman" w:cs="Times New Roman"/>
                <w:lang w:eastAsia="zh-CN"/>
              </w:rPr>
              <w:t>February 1, 2021</w:t>
            </w:r>
          </w:p>
        </w:tc>
      </w:tr>
      <w:tr w:rsidR="00C417EF" w:rsidRPr="0002757B" w14:paraId="0C089D3E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566B" w14:textId="0506BAC1" w:rsidR="00C417EF" w:rsidRPr="0002757B" w:rsidRDefault="003E55F5" w:rsidP="00C417EF">
            <w:pPr>
              <w:rPr>
                <w:rFonts w:ascii="Times New Roman" w:hAnsi="Times New Roman" w:cs="Times New Roman"/>
              </w:rPr>
            </w:pPr>
            <w:bookmarkStart w:id="0" w:name="_Hlk44343438"/>
            <w:r w:rsidRPr="0002757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1D6C" w14:textId="77777777" w:rsidR="0063315B" w:rsidRDefault="0063315B" w:rsidP="00C417EF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hAnsi="Times New Roman" w:cs="Times New Roman"/>
              </w:rPr>
              <w:t>(chloasma OR melasma OR melanosis) AND (quality OR questionnaire OR scale OR MELASQoL OR epidemiologic)</w:t>
            </w:r>
          </w:p>
          <w:p w14:paraId="68150484" w14:textId="7A64777E" w:rsidR="005F6EC9" w:rsidRPr="0002757B" w:rsidRDefault="005F6EC9" w:rsidP="00C417EF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3B8F" w14:textId="1F48061F" w:rsidR="00C417EF" w:rsidRPr="0002757B" w:rsidRDefault="0063315B" w:rsidP="00C417EF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eastAsiaTheme="minorEastAsia" w:hAnsi="Times New Roman" w:cs="Times New Roman"/>
                <w:lang w:eastAsia="zh-CN"/>
              </w:rPr>
              <w:t>February 1, 2021</w:t>
            </w:r>
          </w:p>
        </w:tc>
      </w:tr>
      <w:bookmarkEnd w:id="0"/>
      <w:tr w:rsidR="00C417EF" w:rsidRPr="0002757B" w14:paraId="7EBE66EA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0128" w14:textId="211118FB" w:rsidR="00C417EF" w:rsidRPr="0002757B" w:rsidRDefault="00C417EF" w:rsidP="00C417EF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4214" w14:textId="77777777" w:rsidR="0063315B" w:rsidRDefault="0063315B" w:rsidP="00C417EF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hAnsi="Times New Roman" w:cs="Times New Roman"/>
              </w:rPr>
              <w:t>(chloasma OR melasma OR melanosis) AND (quality OR questionnaire OR scale OR MELASQoL OR epidemiologic)</w:t>
            </w:r>
          </w:p>
          <w:p w14:paraId="1CFDC868" w14:textId="0DA55107" w:rsidR="0054030D" w:rsidRPr="0002757B" w:rsidRDefault="0054030D" w:rsidP="00C417EF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EEC9" w14:textId="2FFF2355" w:rsidR="00C417EF" w:rsidRPr="0002757B" w:rsidRDefault="0063315B" w:rsidP="00C417EF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eastAsiaTheme="minorEastAsia" w:hAnsi="Times New Roman" w:cs="Times New Roman"/>
                <w:lang w:eastAsia="zh-CN"/>
              </w:rPr>
              <w:t>February 1, 2021</w:t>
            </w:r>
          </w:p>
        </w:tc>
      </w:tr>
      <w:tr w:rsidR="00872C67" w:rsidRPr="0002757B" w14:paraId="69E20FBB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DC15" w14:textId="540D8C10" w:rsidR="00872C67" w:rsidRPr="0002757B" w:rsidRDefault="00872C67" w:rsidP="00C41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2852" w14:textId="77777777" w:rsidR="0063315B" w:rsidRDefault="0063315B" w:rsidP="00106BD5">
            <w:pPr>
              <w:rPr>
                <w:rFonts w:ascii="Times New Roman" w:hAnsi="Times New Roman" w:cs="Times New Roman"/>
              </w:rPr>
            </w:pPr>
            <w:r w:rsidRPr="0063315B">
              <w:rPr>
                <w:rFonts w:ascii="Times New Roman" w:hAnsi="Times New Roman" w:cs="Times New Roman"/>
              </w:rPr>
              <w:t>(chloasma OR melasma OR melanosis) AND (quality OR questionnaire OR scale OR MELASQoL OR epidemiologic)</w:t>
            </w:r>
          </w:p>
          <w:p w14:paraId="60DE10A1" w14:textId="2502947C" w:rsidR="00872C67" w:rsidRPr="0002757B" w:rsidRDefault="00106BD5" w:rsidP="0010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EC32" w14:textId="502998BB" w:rsidR="00872C67" w:rsidRPr="0002757B" w:rsidRDefault="0063315B" w:rsidP="00C41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15B">
              <w:rPr>
                <w:rFonts w:ascii="Times New Roman" w:eastAsiaTheme="minorEastAsia" w:hAnsi="Times New Roman" w:cs="Times New Roman"/>
                <w:lang w:eastAsia="zh-CN"/>
              </w:rPr>
              <w:t>February 1, 2021</w:t>
            </w:r>
          </w:p>
        </w:tc>
      </w:tr>
    </w:tbl>
    <w:p w14:paraId="7117C991" w14:textId="77777777" w:rsidR="000E6809" w:rsidRDefault="000E6809"/>
    <w:sectPr w:rsidR="000E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5A834" w14:textId="77777777" w:rsidR="00F46636" w:rsidRDefault="00F46636" w:rsidP="00BB0D22">
      <w:pPr>
        <w:spacing w:after="0" w:line="240" w:lineRule="auto"/>
      </w:pPr>
      <w:r>
        <w:separator/>
      </w:r>
    </w:p>
  </w:endnote>
  <w:endnote w:type="continuationSeparator" w:id="0">
    <w:p w14:paraId="374FEAFF" w14:textId="77777777" w:rsidR="00F46636" w:rsidRDefault="00F46636" w:rsidP="00BB0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F4ACB" w14:textId="77777777" w:rsidR="00F46636" w:rsidRDefault="00F46636" w:rsidP="00BB0D22">
      <w:pPr>
        <w:spacing w:after="0" w:line="240" w:lineRule="auto"/>
      </w:pPr>
      <w:r>
        <w:separator/>
      </w:r>
    </w:p>
  </w:footnote>
  <w:footnote w:type="continuationSeparator" w:id="0">
    <w:p w14:paraId="663DF6DA" w14:textId="77777777" w:rsidR="00F46636" w:rsidRDefault="00F46636" w:rsidP="00BB0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AC"/>
    <w:rsid w:val="0002757B"/>
    <w:rsid w:val="000E6809"/>
    <w:rsid w:val="00106BD5"/>
    <w:rsid w:val="0039046F"/>
    <w:rsid w:val="003E55F5"/>
    <w:rsid w:val="00516DC5"/>
    <w:rsid w:val="0054030D"/>
    <w:rsid w:val="005542BC"/>
    <w:rsid w:val="005A6AEA"/>
    <w:rsid w:val="005F6EC9"/>
    <w:rsid w:val="0063315B"/>
    <w:rsid w:val="008654EB"/>
    <w:rsid w:val="00872C67"/>
    <w:rsid w:val="008C2FDD"/>
    <w:rsid w:val="00960049"/>
    <w:rsid w:val="009C70AC"/>
    <w:rsid w:val="00A14A24"/>
    <w:rsid w:val="00B47B1C"/>
    <w:rsid w:val="00B719ED"/>
    <w:rsid w:val="00BB0D22"/>
    <w:rsid w:val="00C40D0B"/>
    <w:rsid w:val="00C417EF"/>
    <w:rsid w:val="00CB0385"/>
    <w:rsid w:val="00E143EC"/>
    <w:rsid w:val="00EE2D97"/>
    <w:rsid w:val="00F46636"/>
    <w:rsid w:val="00F7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AE320E"/>
  <w15:chartTrackingRefBased/>
  <w15:docId w15:val="{130725DC-3228-4869-8CA6-641279E0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22"/>
    <w:pPr>
      <w:spacing w:after="160" w:line="25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D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0D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D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0D22"/>
    <w:rPr>
      <w:sz w:val="18"/>
      <w:szCs w:val="18"/>
    </w:rPr>
  </w:style>
  <w:style w:type="table" w:customStyle="1" w:styleId="TableGrid1">
    <w:name w:val="Table Grid1"/>
    <w:basedOn w:val="TableNormal"/>
    <w:uiPriority w:val="39"/>
    <w:rsid w:val="00BB0D22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0D0B"/>
    <w:rPr>
      <w:rFonts w:eastAsia="Times New Roman"/>
      <w:kern w:val="0"/>
      <w:sz w:val="22"/>
      <w:szCs w:val="28"/>
      <w:lang w:eastAsia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DefaultParagraphFont"/>
    <w:qFormat/>
    <w:rsid w:val="00C41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5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jy</dc:creator>
  <cp:keywords/>
  <dc:description/>
  <cp:lastModifiedBy>chn off28</cp:lastModifiedBy>
  <cp:revision>11</cp:revision>
  <dcterms:created xsi:type="dcterms:W3CDTF">2020-06-29T05:52:00Z</dcterms:created>
  <dcterms:modified xsi:type="dcterms:W3CDTF">2022-01-20T16:17:00Z</dcterms:modified>
</cp:coreProperties>
</file>